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1402"/>
        <w:gridCol w:w="3843"/>
        <w:gridCol w:w="3827"/>
      </w:tblGrid>
      <w:tr w:rsidR="004A4CD1" w:rsidRPr="004A4CD1" w14:paraId="30D87839" w14:textId="77777777" w:rsidTr="004A4CD1">
        <w:trPr>
          <w:trHeight w:val="278"/>
          <w:jc w:val="center"/>
        </w:trPr>
        <w:tc>
          <w:tcPr>
            <w:tcW w:w="90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72E4F" w14:textId="77777777" w:rsidR="004A4CD1" w:rsidRPr="004A4CD1" w:rsidRDefault="004A4CD1" w:rsidP="004A4C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plementary Table 1: Primer sequences</w:t>
            </w:r>
          </w:p>
        </w:tc>
      </w:tr>
      <w:tr w:rsidR="004A4CD1" w:rsidRPr="004A4CD1" w14:paraId="34CAF651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8EF48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08F6C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FC39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</w:tr>
      <w:tr w:rsidR="004A4CD1" w:rsidRPr="004A4CD1" w14:paraId="56ABCC7B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85292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1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4A060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CTGCTGTGACTTCTGCTGT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96DF3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TCAGCTGATCCTGGTGACT-3'</w:t>
            </w:r>
          </w:p>
        </w:tc>
      </w:tr>
      <w:tr w:rsidR="004A4CD1" w:rsidRPr="004A4CD1" w14:paraId="4BE02246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7649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67BB4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CCACACGACTGCTGAGTCT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4702D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TTGCTGCTCCCTTCTCCAA-3'</w:t>
            </w:r>
          </w:p>
        </w:tc>
      </w:tr>
      <w:tr w:rsidR="004A4CD1" w:rsidRPr="004A4CD1" w14:paraId="5393BD0B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FAC8C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AF1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B5DE3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CAGTACCCAACTCTGACCA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D9E03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CCAGAGAGTCCTTCACAAA-3'</w:t>
            </w:r>
          </w:p>
        </w:tc>
      </w:tr>
      <w:tr w:rsidR="004A4CD1" w:rsidRPr="004A4CD1" w14:paraId="6C78B7D1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34AC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996FB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TGCTGAGCAGCTGACAG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1F59F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AGGTTGAGCAGTGTCTC-3'</w:t>
            </w:r>
          </w:p>
        </w:tc>
      </w:tr>
      <w:tr w:rsidR="004A4CD1" w:rsidRPr="004A4CD1" w14:paraId="6AEB9492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ABB5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AIP1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8366A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GCCAGTCTGTCCTCCTCCT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C5D7E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GTCTGTTGGTCTTGGTGTT-3'</w:t>
            </w:r>
          </w:p>
        </w:tc>
      </w:tr>
      <w:tr w:rsidR="004A4CD1" w:rsidRPr="004A4CD1" w14:paraId="39305983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9129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2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0AFED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CAAGGAGAAAGCCTGTTGA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A15BA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CATCAGTGGTGCTCAGTAG-3'</w:t>
            </w:r>
          </w:p>
        </w:tc>
      </w:tr>
      <w:tr w:rsidR="004A4CD1" w:rsidRPr="004A4CD1" w14:paraId="4F4444FE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C15F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X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517A1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GCTGAGTACCTGGTCTGAA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84539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CTTCTTGGGTCTCCTCCTT-3'</w:t>
            </w:r>
          </w:p>
        </w:tc>
      </w:tr>
      <w:tr w:rsidR="004A4CD1" w:rsidRPr="004A4CD1" w14:paraId="32E272E3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7A157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RM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52AA5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TGGGACGACCCGTTAGTG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1E3F0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CAGGATCCTTCAGTCTTG-3'</w:t>
            </w:r>
          </w:p>
        </w:tc>
      </w:tr>
      <w:tr w:rsidR="004A4CD1" w:rsidRPr="004A4CD1" w14:paraId="351974AF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3C51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1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CBEB4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TGTCCTGGCCGATGTG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CB99D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GCCTGTCGTTGGTGTTG-3'</w:t>
            </w:r>
          </w:p>
        </w:tc>
      </w:tr>
      <w:tr w:rsidR="004A4CD1" w:rsidRPr="004A4CD1" w14:paraId="79301A1B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1D57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85C2F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ACCTGACCTCGACCTCTG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55F27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CGTTTCTTGCTGGTGACAG-3'</w:t>
            </w:r>
          </w:p>
        </w:tc>
      </w:tr>
      <w:tr w:rsidR="004A4CD1" w:rsidRPr="004A4CD1" w14:paraId="69FBC7C0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66DD4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DD1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026C6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GAGGCCAGGATGAGGTG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C3BB8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TCCACCCAGGAGCAGTAC-3'</w:t>
            </w:r>
          </w:p>
        </w:tc>
      </w:tr>
      <w:tr w:rsidR="004A4CD1" w:rsidRPr="004A4CD1" w14:paraId="4E992949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FCA5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BP2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355C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GTGAGTGTAGGTCTGCTGA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AE829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CTGAGGCTTCTTCTGCTTT-3'</w:t>
            </w:r>
          </w:p>
        </w:tc>
      </w:tr>
      <w:tr w:rsidR="004A4CD1" w:rsidRPr="004A4CD1" w14:paraId="1F82122B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1BECB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EN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15373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TGGGCTTGTAGGAGTGTCC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B5D96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CAGCTGAGGATGCTGAAGG-3'</w:t>
            </w:r>
          </w:p>
        </w:tc>
      </w:tr>
      <w:tr w:rsidR="004A4CD1" w:rsidRPr="004A4CD1" w14:paraId="24DE1A30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FCAD2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BC3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4B3E6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GTCTGGGACGAGGCTGAG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6880C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CTGGTGGTCCAGGTTGGA-3'</w:t>
            </w:r>
          </w:p>
        </w:tc>
      </w:tr>
      <w:tr w:rsidR="004A4CD1" w:rsidRPr="004A4CD1" w14:paraId="5DBDE63E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F7781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R1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886C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CTCGCTCAGAGGACCTGA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67B1D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GGAGCCATGCGATGGTTA-3'</w:t>
            </w:r>
          </w:p>
        </w:tc>
      </w:tr>
      <w:tr w:rsidR="004A4CD1" w:rsidRPr="004A4CD1" w14:paraId="18DD9D0F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6C924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D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F4425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GCTGACCAACGTTTCAGC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5FFA8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TTGCTGTGTTGGTGTTGA-3'</w:t>
            </w:r>
          </w:p>
        </w:tc>
      </w:tr>
      <w:tr w:rsidR="004A4CD1" w:rsidRPr="004A4CD1" w14:paraId="4294DABC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F17CD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63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0D4A8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GGCTGAGGTCGTCATCCT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B3248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AGTTCTTCAGTGAGTGGG-3'</w:t>
            </w:r>
          </w:p>
        </w:tc>
      </w:tr>
      <w:tr w:rsidR="004A4CD1" w:rsidRPr="004A4CD1" w14:paraId="68E1199C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82B52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C1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2DE80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GCTGAGCAGAGCCAGAGC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EBC0D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AGCTGTCAGCTGTCTGGC-3'</w:t>
            </w:r>
          </w:p>
        </w:tc>
      </w:tr>
      <w:tr w:rsidR="004A4CD1" w:rsidRPr="004A4CD1" w14:paraId="07C7136E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5C2D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SLG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CF069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GCTGCTGCTGAGCAGATC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F9940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GTGCTGACGTCCCTTCTC-3'</w:t>
            </w:r>
          </w:p>
        </w:tc>
      </w:tr>
      <w:tr w:rsidR="004A4CD1" w:rsidRPr="004A4CD1" w14:paraId="1F7C2808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1B01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S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5F079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CAGCAGGTCAGGAGCTTCA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71637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TCCGTTGTTCCAGGTGTGA-3'</w:t>
            </w:r>
          </w:p>
        </w:tc>
      </w:tr>
      <w:tr w:rsidR="004A4CD1" w:rsidRPr="004A4CD1" w14:paraId="5F560BCF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6B88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ADD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23C30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GGGCTGCCAACTTCAGAA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BD9F9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CTGTCACCTCCTTCTGGA-3'</w:t>
            </w:r>
          </w:p>
        </w:tc>
      </w:tr>
      <w:tr w:rsidR="004A4CD1" w:rsidRPr="004A4CD1" w14:paraId="11ADE560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FE2B0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K2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82F4A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CCAGCTCTCCCTCTCCTTG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AE9F4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GCCATCCAGTCTCCGTTTC-3'</w:t>
            </w:r>
          </w:p>
        </w:tc>
      </w:tr>
      <w:tr w:rsidR="004A4CD1" w:rsidRPr="004A4CD1" w14:paraId="3F70A1BE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53C09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24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D0CE6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GGACGACGTGGTGACG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48F0C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GTGTTGTTCTCAGCGGTG-3'</w:t>
            </w:r>
          </w:p>
        </w:tc>
      </w:tr>
      <w:tr w:rsidR="004A4CD1" w:rsidRPr="004A4CD1" w14:paraId="37B11E9B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9BC88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H2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28453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AGGCTCAGCTGGTCTGTG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B329B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GGAGGTCAGGACAGGTCAC-3'</w:t>
            </w:r>
          </w:p>
        </w:tc>
      </w:tr>
      <w:tr w:rsidR="004A4CD1" w:rsidRPr="004A4CD1" w14:paraId="6947275F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DFED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73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E42BE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TCCGTCGGTGCTGGTTC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33CF9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CTGACCCAGCAGGTTGT-3'</w:t>
            </w:r>
          </w:p>
        </w:tc>
      </w:tr>
      <w:tr w:rsidR="004A4CD1" w:rsidRPr="004A4CD1" w14:paraId="2BFBA1D8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E5EB8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0D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B8AC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AGGACCTGAGGAGGAGGAC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D73AE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GCTTGTGCTCTTCTCCTG-3'</w:t>
            </w:r>
          </w:p>
        </w:tc>
      </w:tr>
      <w:tr w:rsidR="004A4CD1" w:rsidRPr="004A4CD1" w14:paraId="43BCD963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CA7D1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TG1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F00A7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AGCGCAGCTGTTGGTGTC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8C6BC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TGTTCTCCTCGTCCTCCTG-3'</w:t>
            </w:r>
          </w:p>
        </w:tc>
      </w:tr>
      <w:tr w:rsidR="004A4CD1" w:rsidRPr="004A4CD1" w14:paraId="13655D8B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828E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KB1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96864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ACCCGCTCCTCCACAT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67FE6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CACGTTGTTTCAGGTTG-3'</w:t>
            </w:r>
          </w:p>
        </w:tc>
      </w:tr>
      <w:tr w:rsidR="004A4CD1" w:rsidRPr="004A4CD1" w14:paraId="197C609D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5FCF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25885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AGGAGACCTCGCTCTGCT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ADBBB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GCTGCTCTTGTCCTCTGT-3'</w:t>
            </w:r>
          </w:p>
        </w:tc>
      </w:tr>
      <w:tr w:rsidR="004A4CD1" w:rsidRPr="004A4CD1" w14:paraId="667D679B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2C0B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O3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D8700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AGACGACGACTCCGTCAG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0DF25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AGCTCTTCCAGGACCTCC-3'</w:t>
            </w:r>
          </w:p>
        </w:tc>
      </w:tr>
      <w:tr w:rsidR="004A4CD1" w:rsidRPr="004A4CD1" w14:paraId="7303D728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84FD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2F1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6DC64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GTGCGCCGGTCTCCTT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1B32F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CTTGTTGCTGCCGTTGAT-3'</w:t>
            </w:r>
          </w:p>
        </w:tc>
      </w:tr>
      <w:tr w:rsidR="004A4CD1" w:rsidRPr="004A4CD1" w14:paraId="3EF34F49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0580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C25C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9F5F6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CGCTGCTGACTCCGAGC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DBEF2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CTGCTGCTGAGCAGCTG-3'</w:t>
            </w:r>
          </w:p>
        </w:tc>
      </w:tr>
      <w:tr w:rsidR="004A4CD1" w:rsidRPr="004A4CD1" w14:paraId="53DFEFBA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89A6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C5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E6EE2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GGAAGCCAGCAGACCTG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0BC2E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CTTCGTTTCCGCCGTG-3'</w:t>
            </w:r>
          </w:p>
        </w:tc>
      </w:tr>
      <w:tr w:rsidR="004A4CD1" w:rsidRPr="004A4CD1" w14:paraId="49AE78B6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C8331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1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1D9BA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CTGCTGCTGACCTCTCC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A6FC4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GCCAGGCCGACTTCTAC-3'</w:t>
            </w:r>
          </w:p>
        </w:tc>
      </w:tr>
      <w:tr w:rsidR="004A4CD1" w:rsidRPr="004A4CD1" w14:paraId="577831BA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9CC09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1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56105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CTGCTGTGTCCTCGACCT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7B7F0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GGACCCTGGAGCCTGAAC-3'</w:t>
            </w:r>
          </w:p>
        </w:tc>
      </w:tr>
      <w:tr w:rsidR="004A4CD1" w:rsidRPr="004A4CD1" w14:paraId="6E0F3050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879C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74535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CGCTGCCAGGCTGTTTCT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704C8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CACCCAGTTCCTGATGGT-3'</w:t>
            </w:r>
          </w:p>
        </w:tc>
      </w:tr>
      <w:tr w:rsidR="004A4CD1" w:rsidRPr="004A4CD1" w14:paraId="43ECA352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D6E17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NA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5457E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AGGAGGACCTCCTGGACC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7C426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GCAGCCAGGAGGAGATG-3'</w:t>
            </w:r>
          </w:p>
        </w:tc>
      </w:tr>
      <w:tr w:rsidR="004A4CD1" w:rsidRPr="004A4CD1" w14:paraId="4B5A25ED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5F7F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M2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67BC1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CTGCTGTGAGGAGATGCT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6752D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AGGCCAGGTTTCACAGT-3'</w:t>
            </w:r>
          </w:p>
        </w:tc>
      </w:tr>
      <w:tr w:rsidR="004A4CD1" w:rsidRPr="004A4CD1" w14:paraId="0D2083E5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DC233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L1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FF4D7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TGGAACGAGCTTCATGGA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0E5E6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CTTCTCTGAGCCTGTCC-3'</w:t>
            </w:r>
          </w:p>
        </w:tc>
      </w:tr>
      <w:tr w:rsidR="004A4CD1" w:rsidRPr="004A4CD1" w14:paraId="68063988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ABC7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A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AC4FE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AGGCTGCTGACCCATGAT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3F3A0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CACCTCCCTCGGACAAAT-3'</w:t>
            </w:r>
          </w:p>
        </w:tc>
      </w:tr>
      <w:tr w:rsidR="004A4CD1" w:rsidRPr="004A4CD1" w14:paraId="182D421B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A12B6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0B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CB712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AGTGCTGCTCTTGTGAGG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7F70C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AGGCTGCTGTGGTGAGG-3'</w:t>
            </w:r>
          </w:p>
        </w:tc>
      </w:tr>
      <w:tr w:rsidR="004A4CD1" w:rsidRPr="004A4CD1" w14:paraId="689F0C33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C8DF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NF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FDC4B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AGGCTTCTCTGGGATTTC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2F572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GACAGAGGGGCTGAGGTC-3'</w:t>
            </w:r>
          </w:p>
        </w:tc>
      </w:tr>
      <w:tr w:rsidR="004A4CD1" w:rsidRPr="004A4CD1" w14:paraId="65BA6766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EF0C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1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67621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GAGGTGCGGTCACACAG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E9080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TGTCCTTCTCGGAGCAG-3'</w:t>
            </w:r>
          </w:p>
        </w:tc>
      </w:tr>
      <w:tr w:rsidR="004A4CD1" w:rsidRPr="004A4CD1" w14:paraId="39AA87F8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9949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R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E4834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GCAGCTCCAGGAGAGGA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4E60E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TGGCTGTTCTGGGTTCTC-3'</w:t>
            </w:r>
          </w:p>
        </w:tc>
      </w:tr>
      <w:tr w:rsidR="004A4CD1" w:rsidRPr="004A4CD1" w14:paraId="0995FFE0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F099D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M1D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0A1AD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GCAGTGTTGGGCTTTGAG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5B4A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CATGCTGTCGCTTCTGTC-3'</w:t>
            </w:r>
          </w:p>
        </w:tc>
      </w:tr>
      <w:tr w:rsidR="004A4CD1" w:rsidRPr="004A4CD1" w14:paraId="068F327A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5ED9E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2A1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9BDE8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GAGCTGGACCTCTGCTG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7629F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AGGACCTGCTGTTGCTC-3'</w:t>
            </w:r>
          </w:p>
        </w:tc>
      </w:tr>
      <w:tr w:rsidR="004A4CD1" w:rsidRPr="004A4CD1" w14:paraId="042F7B5F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01516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K1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5D19F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AGCCTGTGGAATCCAGC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7986F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GGCGGTTCAGGAAGAA-3'</w:t>
            </w:r>
          </w:p>
        </w:tc>
      </w:tr>
      <w:tr w:rsidR="004A4CD1" w:rsidRPr="004A4CD1" w14:paraId="3F1926E9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CA2F6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C25A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4863A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CTCCCTGCTTCTTGAGG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E24DD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CTGGTCCAGGGTAGGAA-3'</w:t>
            </w:r>
          </w:p>
        </w:tc>
      </w:tr>
      <w:tr w:rsidR="004A4CD1" w:rsidRPr="004A4CD1" w14:paraId="4EEAFF57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9B1A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M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901DA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AGGAGTTCAGGATCTCC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8ADA9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TCAGCTCTTGAGTGCTG-3'</w:t>
            </w:r>
          </w:p>
        </w:tc>
      </w:tr>
      <w:tr w:rsidR="004A4CD1" w:rsidRPr="004A4CD1" w14:paraId="416923BC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2895E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6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CB00C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CCCTGAGAACTGAAAGTGC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A681E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CTGCTTGTGCAAGGTTGTTG-3'</w:t>
            </w:r>
          </w:p>
        </w:tc>
      </w:tr>
      <w:tr w:rsidR="004A4CD1" w:rsidRPr="004A4CD1" w14:paraId="03376987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CA9F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4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6221C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CCAGCTGCTGGTCGATG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758D4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GTAGGAGTGAGGTCGTTG-3'</w:t>
            </w:r>
          </w:p>
        </w:tc>
      </w:tr>
      <w:tr w:rsidR="004A4CD1" w:rsidRPr="004A4CD1" w14:paraId="7CBA85F5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0F79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F2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684F9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GCTGGGCCAAAGGAGATG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80592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GGAGGTCAGGACCCACAC-3'</w:t>
            </w:r>
          </w:p>
        </w:tc>
      </w:tr>
      <w:tr w:rsidR="004A4CD1" w:rsidRPr="004A4CD1" w14:paraId="6A2BFC21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1F2A1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2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5D03F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GCGTCCACACCTGAGT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2DED9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CCTTCCACCTTCTTCAC-3'</w:t>
            </w:r>
          </w:p>
        </w:tc>
      </w:tr>
      <w:tr w:rsidR="004A4CD1" w:rsidRPr="004A4CD1" w14:paraId="1C056B35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5AE7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H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00C62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CCGCCGACCTCAGAGG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7FBD8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CTGTCATGGACCTCTGTC-3'</w:t>
            </w:r>
          </w:p>
        </w:tc>
      </w:tr>
      <w:tr w:rsidR="004A4CD1" w:rsidRPr="004A4CD1" w14:paraId="7F5A2E61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E8CA6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2F3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7F37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GGCTGGACATCAGGAGG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B42B0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AGGCGGACGCTGTGTA-3'</w:t>
            </w:r>
          </w:p>
        </w:tc>
      </w:tr>
      <w:tr w:rsidR="004A4CD1" w:rsidRPr="004A4CD1" w14:paraId="677DE686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3447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MT1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5724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GTGGCTGTGAGGTGAGC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7E7A1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GGCTTGCTGTTGAGATG-3'</w:t>
            </w:r>
          </w:p>
        </w:tc>
      </w:tr>
      <w:tr w:rsidR="004A4CD1" w:rsidRPr="004A4CD1" w14:paraId="63EECA2E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971E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DD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F3E14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ACCCGTCAGGATCCAACTG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D597C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AGCCTCCACCTCCTGACC-3'</w:t>
            </w:r>
          </w:p>
        </w:tc>
      </w:tr>
      <w:tr w:rsidR="004A4CD1" w:rsidRPr="004A4CD1" w14:paraId="29B93B05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F2246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C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2AFEB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TGGGATCTGGGACAGGAC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3B812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TGCTTCTCCTCCTTGACG-3'</w:t>
            </w:r>
          </w:p>
        </w:tc>
      </w:tr>
      <w:tr w:rsidR="004A4CD1" w:rsidRPr="004A4CD1" w14:paraId="4B9FC63F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F64D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LA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AB436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TCAGCCTGAGCCCTGGA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061AC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AGGAGCTCTGCTGAGAGG-3'</w:t>
            </w:r>
          </w:p>
        </w:tc>
      </w:tr>
      <w:tr w:rsidR="004A4CD1" w:rsidRPr="004A4CD1" w14:paraId="524146CF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532A8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G1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533B8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AGCCAGGAGACCTGCTT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DE7C6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GTTGTTGGCAGGCTGGT-3'</w:t>
            </w:r>
          </w:p>
        </w:tc>
      </w:tr>
      <w:tr w:rsidR="004A4CD1" w:rsidRPr="004A4CD1" w14:paraId="0F6983E5" w14:textId="77777777" w:rsidTr="004A4CD1">
        <w:trPr>
          <w:trHeight w:val="278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4FAA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AE5C6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GCTGAGGACTGCTGCTG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DE5E7" w14:textId="77777777" w:rsidR="004A4CD1" w:rsidRPr="004A4CD1" w:rsidRDefault="004A4CD1" w:rsidP="004A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C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AGTTCTGCTTGTGCTTCTG-3'</w:t>
            </w:r>
          </w:p>
        </w:tc>
      </w:tr>
    </w:tbl>
    <w:p w14:paraId="1443CA2D" w14:textId="5903FBCB" w:rsidR="00F46123" w:rsidRPr="004A4CD1" w:rsidRDefault="00F46123">
      <w:pPr>
        <w:rPr>
          <w:rFonts w:ascii="Times New Roman" w:hAnsi="Times New Roman" w:cs="Times New Roman"/>
        </w:rPr>
      </w:pPr>
    </w:p>
    <w:sectPr w:rsidR="00F46123" w:rsidRPr="004A4C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A4553B" w14:textId="77777777" w:rsidR="00EB0E10" w:rsidRDefault="00EB0E10" w:rsidP="00B81334">
      <w:pPr>
        <w:rPr>
          <w:rFonts w:hint="eastAsia"/>
        </w:rPr>
      </w:pPr>
      <w:r>
        <w:separator/>
      </w:r>
    </w:p>
  </w:endnote>
  <w:endnote w:type="continuationSeparator" w:id="0">
    <w:p w14:paraId="4EF4EE5E" w14:textId="77777777" w:rsidR="00EB0E10" w:rsidRDefault="00EB0E10" w:rsidP="00B8133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820488" w14:textId="77777777" w:rsidR="00EB0E10" w:rsidRDefault="00EB0E10" w:rsidP="00B81334">
      <w:pPr>
        <w:rPr>
          <w:rFonts w:hint="eastAsia"/>
        </w:rPr>
      </w:pPr>
      <w:r>
        <w:separator/>
      </w:r>
    </w:p>
  </w:footnote>
  <w:footnote w:type="continuationSeparator" w:id="0">
    <w:p w14:paraId="60B51AEF" w14:textId="77777777" w:rsidR="00EB0E10" w:rsidRDefault="00EB0E10" w:rsidP="00B8133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2C2"/>
    <w:rsid w:val="00141C31"/>
    <w:rsid w:val="004A4CD1"/>
    <w:rsid w:val="006D0CAA"/>
    <w:rsid w:val="00AF02C2"/>
    <w:rsid w:val="00B81334"/>
    <w:rsid w:val="00EB0E10"/>
    <w:rsid w:val="00F46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D78B33"/>
  <w15:chartTrackingRefBased/>
  <w15:docId w15:val="{F0B13306-F587-4BA3-8BB1-E47E563F8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13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13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13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13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355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538</Words>
  <Characters>3071</Characters>
  <Application>Microsoft Office Word</Application>
  <DocSecurity>0</DocSecurity>
  <Lines>25</Lines>
  <Paragraphs>7</Paragraphs>
  <ScaleCrop>false</ScaleCrop>
  <Company/>
  <LinksUpToDate>false</LinksUpToDate>
  <CharactersWithSpaces>3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iu</dc:creator>
  <cp:keywords/>
  <dc:description/>
  <cp:lastModifiedBy>muniu</cp:lastModifiedBy>
  <cp:revision>2</cp:revision>
  <dcterms:created xsi:type="dcterms:W3CDTF">2024-10-30T13:46:00Z</dcterms:created>
  <dcterms:modified xsi:type="dcterms:W3CDTF">2024-10-30T14:04:00Z</dcterms:modified>
</cp:coreProperties>
</file>